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4: </w:t>
      </w:r>
      <w:r>
        <w:rPr>
          <w:rFonts w:cs="Times New Roman" w:ascii="Times New Roman" w:hAnsi="Times New Roman"/>
          <w:sz w:val="24"/>
          <w:szCs w:val="24"/>
        </w:rPr>
        <w:t>Antibody levels at enrolment as effect modifiers of the relationship between antibody levels at 36 weeks and supplementation group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ourceTex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29435</wp:posOffset>
                </wp:positionV>
                <wp:extent cx="6369685" cy="2884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685" cy="288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5"/>
                              <w:gridCol w:w="1491"/>
                              <w:gridCol w:w="1842"/>
                              <w:gridCol w:w="1276"/>
                              <w:gridCol w:w="1843"/>
                              <w:gridCol w:w="1134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Text"/>
                                    <w:snapToGrid w:val="false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Text"/>
                                    <w:snapToGrid w:val="false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Comparison between LNS and IFA gro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Comparison between LNS and MMN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Effect modification of antibody levels at 36 weeks by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Interaction test p-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Differences in mean (95 % CI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Difference in mean (95 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psonising antibodies to non-placental-binding isolate VSA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04*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.08                        (-2.28, 6.4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1.50                       (-5.77, 2.7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4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4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MSP-2 at enrolment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06*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.38                        (-1.15, 5.9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-0.17                       (-3.82, 3.4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4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lineRule="auto" w:line="252" w:before="60" w:after="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MSP-3 at enrolment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05*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3.44                  (0.14, 6.7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41*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.38                      (-2.04, 4.8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4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Rh2A9 at enrolment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01*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5                       (-3.24, 3.3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.67                            (-0.30, 5.6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pacing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7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55pt;height:227.1pt;mso-wrap-distance-left:9pt;mso-wrap-distance-right:9pt;mso-wrap-distance-top:0pt;mso-wrap-distance-bottom:0pt;margin-top:144.05pt;mso-position-vertical-relative:page;margin-left:98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0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5"/>
                        <w:gridCol w:w="1491"/>
                        <w:gridCol w:w="1842"/>
                        <w:gridCol w:w="1276"/>
                        <w:gridCol w:w="1843"/>
                        <w:gridCol w:w="1134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24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Text"/>
                              <w:snapToGrid w:val="false"/>
                              <w:spacing w:before="60" w:after="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Text"/>
                              <w:snapToGrid w:val="false"/>
                              <w:spacing w:before="60" w:after="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11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Comparison between LNS and IFA group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Comparison between LNS and MMN group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4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Effect modification of antibody levels at 36 weeks by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Interaction test p-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Differences in mean (95 % CI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P-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Difference in mean (95 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</w:rPr>
                              <w:t>P-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445" w:type="dxa"/>
                            <w:tcBorders/>
                            <w:vAlign w:val="bottom"/>
                          </w:tcPr>
                          <w:p>
                            <w:pPr>
                              <w:pStyle w:val="TableText"/>
                              <w:spacing w:before="60" w:after="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psonising antibodies to non-placental-binding isolate VSA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04*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.08                        (-2.28, 6.4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1.50                       (-5.77, 2.7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491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445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MSP-2 at enrolment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06*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.38                        (-1.15, 5.9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-0.17                       (-3.82, 3.4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29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445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lineRule="auto" w:line="252" w:before="60" w:after="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MSP-3 at enrolment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05*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3.44                  (0.14, 6.7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41*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.38                      (-2.04, 4.8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428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4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Rh2A9 at enrolment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01*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5                       (-3.24, 3.35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.67                            (-0.30, 5.6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pacing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7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ourceTex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SourceTex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  <w:bookmarkStart w:id="0" w:name="_GoBack"/>
      <w:bookmarkStart w:id="1" w:name="_GoBack"/>
      <w:bookmarkEnd w:id="1"/>
    </w:p>
    <w:p>
      <w:pPr>
        <w:pStyle w:val="SourceTex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SourceTex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SourceTex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SourceTex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SourceTex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SourceTex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SourceTex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SourceText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SourceText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ourceText"/>
        <w:spacing w:lineRule="auto" w:line="480"/>
        <w:rPr/>
      </w:pPr>
      <w:r>
        <w:rPr>
          <w:sz w:val="24"/>
          <w:szCs w:val="24"/>
        </w:rPr>
        <w:t xml:space="preserve">Data presented only for interactions which were significantly affecting the relationship between                                                                                                                                                                                                           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P-value calculated using likelihood ratio test; results for antibody measures at enrolment giving non-significant interactions with antibody levels at 36 weeks are not shown.                                                                                                                                                                                          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P-value calculated using ANOVA comparing mean differences between supplemenation groups.                                                                                               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709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AU"/>
    </w:rPr>
  </w:style>
  <w:style w:type="paragraph" w:styleId="TableText">
    <w:name w:val="Table Text"/>
    <w:basedOn w:val="Normal"/>
    <w:qFormat/>
    <w:pPr>
      <w:spacing w:lineRule="auto" w:line="252" w:before="60" w:after="60"/>
    </w:pPr>
    <w:rPr>
      <w:rFonts w:eastAsia="Times New Roman" w:cs="Times New Roman"/>
      <w:sz w:val="20"/>
      <w:szCs w:val="20"/>
      <w:lang w:val="en-US"/>
    </w:rPr>
  </w:style>
  <w:style w:type="paragraph" w:styleId="SourceText">
    <w:name w:val="Source Text"/>
    <w:basedOn w:val="Normal"/>
    <w:qFormat/>
    <w:pPr>
      <w:spacing w:lineRule="auto" w:line="240" w:before="120" w:after="200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10:01:00Z</dcterms:created>
  <dc:creator>lawid</dc:creator>
  <dc:description/>
  <dc:language>en-US</dc:language>
  <cp:lastModifiedBy>lawid</cp:lastModifiedBy>
  <dcterms:modified xsi:type="dcterms:W3CDTF">2015-04-30T10:01:00Z</dcterms:modified>
  <cp:revision>1</cp:revision>
  <dc:subject/>
  <dc:title/>
</cp:coreProperties>
</file>